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1DB40" w14:textId="77777777" w:rsidR="00945A82" w:rsidRPr="00261D65" w:rsidRDefault="00945A82" w:rsidP="00945A82">
      <w:pPr>
        <w:rPr>
          <w:rFonts w:cs="Times New Roman"/>
          <w:szCs w:val="24"/>
        </w:rPr>
      </w:pPr>
      <w:r w:rsidRPr="004C55E4">
        <w:rPr>
          <w:rFonts w:cs="Times New Roman"/>
          <w:szCs w:val="24"/>
          <w:shd w:val="clear" w:color="auto" w:fill="FFFFFF"/>
        </w:rPr>
        <w:t>Supplementary table 1: The comparison of</w:t>
      </w:r>
      <w:r w:rsidRPr="004C55E4">
        <w:rPr>
          <w:rFonts w:cs="Times New Roman"/>
          <w:color w:val="77C9FF"/>
          <w:szCs w:val="24"/>
          <w:shd w:val="clear" w:color="auto" w:fill="FFFFFF"/>
        </w:rPr>
        <w:t xml:space="preserve"> </w:t>
      </w:r>
      <w:r w:rsidRPr="004C55E4">
        <w:rPr>
          <w:rFonts w:cs="Times New Roman"/>
          <w:color w:val="3E3D40"/>
          <w:szCs w:val="24"/>
          <w:shd w:val="clear" w:color="auto" w:fill="FFFFFF"/>
        </w:rPr>
        <w:t>classical LHB circuit, modified LHB circuit</w:t>
      </w:r>
      <w:r>
        <w:rPr>
          <w:rFonts w:cs="Times New Roman"/>
          <w:color w:val="3E3D40"/>
          <w:szCs w:val="24"/>
          <w:shd w:val="clear" w:color="auto" w:fill="FFFFFF"/>
        </w:rPr>
        <w:t>,</w:t>
      </w:r>
      <w:r w:rsidRPr="004C55E4">
        <w:rPr>
          <w:rFonts w:cs="Times New Roman"/>
          <w:color w:val="3E3D40"/>
          <w:szCs w:val="24"/>
          <w:shd w:val="clear" w:color="auto" w:fill="FFFFFF"/>
        </w:rPr>
        <w:t xml:space="preserve"> and classical CPB circuit for TAAA</w:t>
      </w:r>
    </w:p>
    <w:p w14:paraId="78F4FF1D" w14:textId="77777777" w:rsidR="00945A82" w:rsidRDefault="00945A82" w:rsidP="00945A82"/>
    <w:tbl>
      <w:tblPr>
        <w:tblW w:w="16212" w:type="dxa"/>
        <w:tblInd w:w="-861" w:type="dxa"/>
        <w:tblLayout w:type="fixed"/>
        <w:tblLook w:val="04A0" w:firstRow="1" w:lastRow="0" w:firstColumn="1" w:lastColumn="0" w:noHBand="0" w:noVBand="1"/>
      </w:tblPr>
      <w:tblGrid>
        <w:gridCol w:w="1640"/>
        <w:gridCol w:w="1176"/>
        <w:gridCol w:w="1540"/>
        <w:gridCol w:w="1021"/>
        <w:gridCol w:w="1701"/>
        <w:gridCol w:w="1003"/>
        <w:gridCol w:w="1612"/>
        <w:gridCol w:w="1559"/>
        <w:gridCol w:w="1559"/>
        <w:gridCol w:w="1648"/>
        <w:gridCol w:w="821"/>
        <w:gridCol w:w="932"/>
      </w:tblGrid>
      <w:tr w:rsidR="00945A82" w:rsidRPr="00FE1547" w14:paraId="2CFFD098" w14:textId="77777777" w:rsidTr="007F2A6D">
        <w:trPr>
          <w:gridAfter w:val="1"/>
          <w:wAfter w:w="932" w:type="dxa"/>
          <w:trHeight w:val="915"/>
        </w:trPr>
        <w:tc>
          <w:tcPr>
            <w:tcW w:w="16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hideMark/>
          </w:tcPr>
          <w:p w14:paraId="69EBE5B5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Perfusion circuit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D8396E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Ultrafilte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200149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 xml:space="preserve">Sucker for </w:t>
            </w:r>
            <w:r>
              <w:rPr>
                <w:rFonts w:cs="Times New Roman"/>
                <w:kern w:val="0"/>
                <w:szCs w:val="24"/>
              </w:rPr>
              <w:t xml:space="preserve">the </w:t>
            </w:r>
            <w:r w:rsidRPr="00FE1547">
              <w:rPr>
                <w:rFonts w:cs="Times New Roman"/>
                <w:kern w:val="0"/>
                <w:szCs w:val="24"/>
              </w:rPr>
              <w:t>shed blood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DE1C92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Rapid infu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hideMark/>
          </w:tcPr>
          <w:p w14:paraId="00FAD8B9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Switch to CPB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hideMark/>
          </w:tcPr>
          <w:p w14:paraId="3258CFDB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ACT(S)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hideMark/>
          </w:tcPr>
          <w:p w14:paraId="142AC334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Oxygena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F5B2C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 xml:space="preserve">Heat exchanger extra-oxygenator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hideMark/>
          </w:tcPr>
          <w:p w14:paraId="61A98ECC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Sites of cannulation for drainage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hideMark/>
          </w:tcPr>
          <w:p w14:paraId="40D8082B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Sites of cannulation for perfusion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3ABE2E37" w14:textId="77777777" w:rsidR="00945A82" w:rsidRPr="00FE1547" w:rsidRDefault="00945A82" w:rsidP="007F2A6D">
            <w:pPr>
              <w:widowControl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FE1547">
              <w:rPr>
                <w:rFonts w:eastAsia="微软雅黑" w:cs="Times New Roman"/>
                <w:szCs w:val="24"/>
              </w:rPr>
              <w:t>Temperature</w:t>
            </w:r>
          </w:p>
        </w:tc>
      </w:tr>
      <w:tr w:rsidR="00945A82" w:rsidRPr="00FE1547" w14:paraId="1306CC18" w14:textId="77777777" w:rsidTr="007F2A6D">
        <w:trPr>
          <w:trHeight w:val="945"/>
        </w:trPr>
        <w:tc>
          <w:tcPr>
            <w:tcW w:w="16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CF21E2C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Standard LHB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C7EB7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No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5E85C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FB58A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B6437BC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 xml:space="preserve">Reassemble the CPB circuit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EBB27DF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&gt;25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CF58A86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2D021E7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17210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Left pulmonary vein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3718CCE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The f</w:t>
            </w:r>
            <w:r w:rsidRPr="00FE1547">
              <w:rPr>
                <w:rFonts w:cs="Times New Roman"/>
                <w:kern w:val="0"/>
                <w:szCs w:val="24"/>
              </w:rPr>
              <w:t>emoral artery, iliac artery, abdominal aorta</w:t>
            </w:r>
          </w:p>
        </w:tc>
        <w:tc>
          <w:tcPr>
            <w:tcW w:w="1753" w:type="dxa"/>
            <w:gridSpan w:val="2"/>
            <w:tcBorders>
              <w:top w:val="single" w:sz="4" w:space="0" w:color="auto"/>
            </w:tcBorders>
          </w:tcPr>
          <w:p w14:paraId="56338F21" w14:textId="77777777" w:rsidR="00945A82" w:rsidRPr="00FE1547" w:rsidRDefault="00945A82" w:rsidP="007F2A6D">
            <w:pPr>
              <w:widowControl/>
              <w:jc w:val="left"/>
              <w:rPr>
                <w:rFonts w:eastAsia="Times New Roman" w:cs="Times New Roman"/>
                <w:kern w:val="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</w:t>
            </w:r>
            <w:r w:rsidRPr="00FE1547">
              <w:rPr>
                <w:rFonts w:cs="Times New Roman"/>
                <w:color w:val="000000"/>
                <w:szCs w:val="24"/>
              </w:rPr>
              <w:t>ormal temperature</w:t>
            </w:r>
          </w:p>
        </w:tc>
      </w:tr>
      <w:tr w:rsidR="00945A82" w:rsidRPr="00FE1547" w14:paraId="1E2AB851" w14:textId="77777777" w:rsidTr="007F2A6D">
        <w:trPr>
          <w:trHeight w:val="18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065CD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Modified LHB circuit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3DE1BFA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Yes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AE409A1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Yes</w:t>
            </w:r>
          </w:p>
        </w:tc>
        <w:tc>
          <w:tcPr>
            <w:tcW w:w="10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9524E17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A91B7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 xml:space="preserve">Quickly switch to CPB using reserved pipelines for cannulation and </w:t>
            </w:r>
            <w:r w:rsidRPr="00FE1547">
              <w:rPr>
                <w:rFonts w:cs="Times New Roman"/>
                <w:kern w:val="0"/>
                <w:szCs w:val="24"/>
              </w:rPr>
              <w:lastRenderedPageBreak/>
              <w:t>oxygenator connection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004C64A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lastRenderedPageBreak/>
              <w:t>&gt;250</w:t>
            </w:r>
          </w:p>
        </w:tc>
        <w:tc>
          <w:tcPr>
            <w:tcW w:w="1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237D030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23A89F7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BC257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 xml:space="preserve"> Left pulmonary vein</w:t>
            </w:r>
          </w:p>
        </w:tc>
        <w:tc>
          <w:tcPr>
            <w:tcW w:w="1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5EB55F5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The f</w:t>
            </w:r>
            <w:r w:rsidRPr="00FE1547">
              <w:rPr>
                <w:rFonts w:cs="Times New Roman"/>
                <w:kern w:val="0"/>
                <w:szCs w:val="24"/>
              </w:rPr>
              <w:t>emoral artery, iliac artery, abdominal aorta</w:t>
            </w:r>
          </w:p>
        </w:tc>
        <w:tc>
          <w:tcPr>
            <w:tcW w:w="1753" w:type="dxa"/>
            <w:gridSpan w:val="2"/>
          </w:tcPr>
          <w:p w14:paraId="304D3D05" w14:textId="77777777" w:rsidR="00945A82" w:rsidRPr="00FE1547" w:rsidRDefault="00945A82" w:rsidP="007F2A6D">
            <w:pPr>
              <w:widowControl/>
              <w:jc w:val="left"/>
              <w:rPr>
                <w:rFonts w:eastAsia="Times New Roman" w:cs="Times New Roman"/>
                <w:kern w:val="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</w:t>
            </w:r>
            <w:r w:rsidRPr="00FE1547">
              <w:rPr>
                <w:rFonts w:cs="Times New Roman"/>
                <w:color w:val="000000"/>
                <w:szCs w:val="24"/>
              </w:rPr>
              <w:t>ormal temperature</w:t>
            </w:r>
          </w:p>
        </w:tc>
      </w:tr>
      <w:tr w:rsidR="00945A82" w:rsidRPr="00FE1547" w14:paraId="4FDE45CF" w14:textId="77777777" w:rsidTr="007F2A6D">
        <w:trPr>
          <w:trHeight w:val="1255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hideMark/>
          </w:tcPr>
          <w:p w14:paraId="67EDCA8C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CPB with/out HCA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hideMark/>
          </w:tcPr>
          <w:p w14:paraId="288055DF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Yes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hideMark/>
          </w:tcPr>
          <w:p w14:paraId="5E6B0CE6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Yes</w:t>
            </w:r>
          </w:p>
        </w:tc>
        <w:tc>
          <w:tcPr>
            <w:tcW w:w="102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hideMark/>
          </w:tcPr>
          <w:p w14:paraId="4BDAB8EF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Ye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hideMark/>
          </w:tcPr>
          <w:p w14:paraId="20F57973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 xml:space="preserve">No 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hideMark/>
          </w:tcPr>
          <w:p w14:paraId="0440F557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&gt;480</w:t>
            </w:r>
          </w:p>
        </w:tc>
        <w:tc>
          <w:tcPr>
            <w:tcW w:w="161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hideMark/>
          </w:tcPr>
          <w:p w14:paraId="4B10C5CC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Ye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hideMark/>
          </w:tcPr>
          <w:p w14:paraId="5D810FFB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hideMark/>
          </w:tcPr>
          <w:p w14:paraId="3B4EE71A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FE1547">
              <w:rPr>
                <w:rFonts w:cs="Times New Roman"/>
                <w:kern w:val="0"/>
                <w:szCs w:val="24"/>
              </w:rPr>
              <w:t xml:space="preserve">Superior inferior vena cava, femoral vein or </w:t>
            </w:r>
            <w:proofErr w:type="spellStart"/>
            <w:r w:rsidRPr="00FE1547">
              <w:rPr>
                <w:rFonts w:cs="Times New Roman"/>
                <w:kern w:val="0"/>
                <w:szCs w:val="24"/>
              </w:rPr>
              <w:t>cavoatrial</w:t>
            </w:r>
            <w:proofErr w:type="spellEnd"/>
            <w:r w:rsidRPr="00FE1547">
              <w:rPr>
                <w:rFonts w:cs="Times New Roman"/>
                <w:kern w:val="0"/>
                <w:szCs w:val="24"/>
              </w:rPr>
              <w:t xml:space="preserve"> cannulation</w:t>
            </w:r>
          </w:p>
        </w:tc>
        <w:tc>
          <w:tcPr>
            <w:tcW w:w="164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hideMark/>
          </w:tcPr>
          <w:p w14:paraId="5D049EE5" w14:textId="77777777" w:rsidR="00945A82" w:rsidRPr="00FE1547" w:rsidRDefault="00945A82" w:rsidP="007F2A6D">
            <w:pPr>
              <w:widowControl/>
              <w:spacing w:line="360" w:lineRule="auto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The f</w:t>
            </w:r>
            <w:r w:rsidRPr="00FE1547">
              <w:rPr>
                <w:rFonts w:cs="Times New Roman"/>
                <w:kern w:val="0"/>
                <w:szCs w:val="24"/>
              </w:rPr>
              <w:t>emoral artery, iliac artery, abdominal aorta</w:t>
            </w:r>
          </w:p>
        </w:tc>
        <w:tc>
          <w:tcPr>
            <w:tcW w:w="1753" w:type="dxa"/>
            <w:gridSpan w:val="2"/>
            <w:tcBorders>
              <w:bottom w:val="single" w:sz="4" w:space="0" w:color="auto"/>
            </w:tcBorders>
          </w:tcPr>
          <w:p w14:paraId="155097DA" w14:textId="77777777" w:rsidR="00945A82" w:rsidRPr="00FE1547" w:rsidRDefault="00945A82" w:rsidP="007F2A6D">
            <w:pPr>
              <w:widowControl/>
              <w:jc w:val="left"/>
              <w:rPr>
                <w:rFonts w:eastAsia="Times New Roman" w:cs="Times New Roman"/>
                <w:kern w:val="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</w:t>
            </w:r>
            <w:r w:rsidRPr="00FE1547">
              <w:rPr>
                <w:rFonts w:cs="Times New Roman"/>
                <w:color w:val="000000"/>
                <w:szCs w:val="24"/>
              </w:rPr>
              <w:t>ild hypothermia or DHCA</w:t>
            </w:r>
          </w:p>
        </w:tc>
      </w:tr>
    </w:tbl>
    <w:p w14:paraId="1D28F835" w14:textId="77777777" w:rsidR="00945A82" w:rsidRDefault="00945A82" w:rsidP="00945A82"/>
    <w:p w14:paraId="0C5DA1E4" w14:textId="77777777" w:rsidR="00702C08" w:rsidRDefault="00702C08"/>
    <w:sectPr w:rsidR="00702C08" w:rsidSect="00960554">
      <w:pgSz w:w="16838" w:h="11906" w:orient="landscape" w:code="9"/>
      <w:pgMar w:top="1797" w:right="1440" w:bottom="1797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O0NDUwMjA0NLI0sDBR0lEKTi0uzszPAykwrAUAkMLLGSwAAAA="/>
  </w:docVars>
  <w:rsids>
    <w:rsidRoot w:val="00945A82"/>
    <w:rsid w:val="003F7611"/>
    <w:rsid w:val="00535B6A"/>
    <w:rsid w:val="00585875"/>
    <w:rsid w:val="005E0629"/>
    <w:rsid w:val="006C5DBA"/>
    <w:rsid w:val="00702C08"/>
    <w:rsid w:val="0085153D"/>
    <w:rsid w:val="00945A82"/>
    <w:rsid w:val="009C1559"/>
    <w:rsid w:val="00A21F53"/>
    <w:rsid w:val="00C446D9"/>
    <w:rsid w:val="00EA4959"/>
    <w:rsid w:val="00EE2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64FC5"/>
  <w15:chartTrackingRefBased/>
  <w15:docId w15:val="{DED296C9-FB5A-4299-A473-4C4E4E262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5A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ZCL">
    <w:name w:val="ZCL"/>
    <w:basedOn w:val="a"/>
    <w:link w:val="ZCL0"/>
    <w:autoRedefine/>
    <w:qFormat/>
    <w:rsid w:val="003F7611"/>
    <w:rPr>
      <w:rFonts w:cstheme="majorBidi"/>
      <w:sz w:val="28"/>
      <w:szCs w:val="32"/>
    </w:rPr>
  </w:style>
  <w:style w:type="character" w:customStyle="1" w:styleId="ZCL0">
    <w:name w:val="ZCL 字符"/>
    <w:basedOn w:val="a0"/>
    <w:link w:val="ZCL"/>
    <w:rsid w:val="003F7611"/>
    <w:rPr>
      <w:rFonts w:ascii="Times New Roman" w:eastAsia="宋体" w:hAnsi="Times New Roman" w:cstheme="majorBidi"/>
      <w:sz w:val="28"/>
      <w:szCs w:val="32"/>
    </w:rPr>
  </w:style>
  <w:style w:type="paragraph" w:customStyle="1" w:styleId="unclear">
    <w:name w:val="unclear"/>
    <w:basedOn w:val="a"/>
    <w:link w:val="unclear0"/>
    <w:autoRedefine/>
    <w:qFormat/>
    <w:rsid w:val="009C1559"/>
    <w:pPr>
      <w:spacing w:line="480" w:lineRule="exact"/>
    </w:pPr>
    <w:rPr>
      <w:color w:val="FF0000"/>
      <w:u w:val="dotted"/>
    </w:rPr>
  </w:style>
  <w:style w:type="character" w:customStyle="1" w:styleId="unclear0">
    <w:name w:val="unclear 字符"/>
    <w:basedOn w:val="a0"/>
    <w:link w:val="unclear"/>
    <w:rsid w:val="009C1559"/>
    <w:rPr>
      <w:color w:val="FF0000"/>
      <w:u w:val="dotted"/>
    </w:rPr>
  </w:style>
  <w:style w:type="paragraph" w:customStyle="1" w:styleId="ZCLENGLISH">
    <w:name w:val="ZCL ENGLISH"/>
    <w:basedOn w:val="a"/>
    <w:link w:val="ZCLENGLISH0"/>
    <w:qFormat/>
    <w:rsid w:val="00EA4959"/>
    <w:pPr>
      <w:spacing w:line="360" w:lineRule="auto"/>
    </w:pPr>
    <w:rPr>
      <w:rFonts w:eastAsia="Times New Roman" w:cstheme="majorBidi"/>
      <w:szCs w:val="32"/>
    </w:rPr>
  </w:style>
  <w:style w:type="character" w:customStyle="1" w:styleId="ZCLENGLISH0">
    <w:name w:val="ZCL ENGLISH 字符"/>
    <w:basedOn w:val="a0"/>
    <w:link w:val="ZCLENGLISH"/>
    <w:rsid w:val="00EA4959"/>
    <w:rPr>
      <w:rFonts w:eastAsia="Times New Roman" w:cstheme="majorBidi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</dc:creator>
  <cp:keywords/>
  <dc:description/>
  <cp:lastModifiedBy>Jia</cp:lastModifiedBy>
  <cp:revision>1</cp:revision>
  <dcterms:created xsi:type="dcterms:W3CDTF">2022-09-07T03:30:00Z</dcterms:created>
  <dcterms:modified xsi:type="dcterms:W3CDTF">2022-09-07T03:30:00Z</dcterms:modified>
</cp:coreProperties>
</file>